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78A7" w14:textId="41C7A274" w:rsidR="00B67A6B" w:rsidRPr="00B67A6B" w:rsidRDefault="00B67A6B">
      <w:pPr>
        <w:rPr>
          <w:rFonts w:ascii="Times New Roman" w:hAnsi="Times New Roman" w:cs="Times New Roman" w:hint="eastAsia"/>
          <w:sz w:val="22"/>
        </w:rPr>
      </w:pPr>
      <w:r w:rsidRPr="00B67A6B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E6.1</w:t>
      </w:r>
      <w:r w:rsidRPr="00B67A6B">
        <w:rPr>
          <w:rFonts w:ascii="Times New Roman" w:hAnsi="Times New Roman" w:cs="Times New Roman"/>
          <w:sz w:val="22"/>
        </w:rPr>
        <w:t>. Prediction performance of the POD1 Ln(</w:t>
      </w:r>
      <w:r>
        <w:rPr>
          <w:rFonts w:ascii="Times New Roman" w:hAnsi="Times New Roman" w:cs="Times New Roman"/>
          <w:sz w:val="22"/>
        </w:rPr>
        <w:t>NT-proBNP</w:t>
      </w:r>
      <w:r w:rsidRPr="00B67A6B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74"/>
        <w:gridCol w:w="1911"/>
        <w:gridCol w:w="1985"/>
      </w:tblGrid>
      <w:tr w:rsidR="00B67A6B" w:rsidRPr="00B67A6B" w14:paraId="4049DEB8" w14:textId="77777777" w:rsidTr="00B67A6B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B2FF9AE" w14:textId="7C5A2988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A8A331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ny AKI(95%IC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D60F7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Severe AKI(95%IC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91CC8A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30-day mortality(95%IC)</w:t>
            </w:r>
          </w:p>
        </w:tc>
      </w:tr>
      <w:tr w:rsidR="00B67A6B" w:rsidRPr="00B67A6B" w14:paraId="7E11FD40" w14:textId="77777777" w:rsidTr="00B67A6B">
        <w:trPr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CF219F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UC(95%IC)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DA68B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EF8AB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AA948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4E73AABC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6F3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091A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5(0.71,0.7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FC8F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9(0.75,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DB92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4(0.70,0.78)</w:t>
            </w:r>
          </w:p>
        </w:tc>
      </w:tr>
      <w:tr w:rsidR="00B67A6B" w:rsidRPr="00B67A6B" w14:paraId="207A1DC6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CB48" w14:textId="127C4862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67A6B">
              <w:rPr>
                <w:rFonts w:ascii="Times New Roman" w:hAnsi="Times New Roman" w:cs="Times New Roman"/>
                <w:szCs w:val="24"/>
              </w:rPr>
              <w:t>+Ln(</w:t>
            </w:r>
            <w:r>
              <w:rPr>
                <w:rFonts w:ascii="Times New Roman" w:hAnsi="Times New Roman" w:cs="Times New Roman"/>
              </w:rPr>
              <w:t>NT-proBNP</w:t>
            </w:r>
            <w:r w:rsidRPr="00B67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872F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7(0.73,0.8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E6C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83(0.79,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7A4C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6(0.72,0.80)</w:t>
            </w:r>
          </w:p>
        </w:tc>
      </w:tr>
      <w:tr w:rsidR="00B67A6B" w:rsidRPr="00B67A6B" w14:paraId="460B391A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4EB8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ΔAU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6A0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(-0.01,0.0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92DF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(-0.01,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42E2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(-0.02,0.05)</w:t>
            </w:r>
          </w:p>
        </w:tc>
      </w:tr>
      <w:tr w:rsidR="00B67A6B" w:rsidRPr="00B67A6B" w14:paraId="3F991B6D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A775B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Continuous NRI(95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BE1C0E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B1B4B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E615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1B3807BF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DEFC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ll NRI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379B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40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B67A6B">
              <w:rPr>
                <w:rFonts w:ascii="Times New Roman" w:hAnsi="Times New Roman" w:cs="Times New Roman"/>
                <w:szCs w:val="24"/>
              </w:rPr>
              <w:t>(0.20,0.6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F06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28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8,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30BC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28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8,0.48)</w:t>
            </w:r>
          </w:p>
        </w:tc>
      </w:tr>
      <w:tr w:rsidR="00B67A6B" w:rsidRPr="00B67A6B" w14:paraId="726963EA" w14:textId="77777777" w:rsidTr="00B67A6B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8DE92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IDI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7456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1,0.0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F5DE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2,0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71878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2,0.05)</w:t>
            </w:r>
          </w:p>
        </w:tc>
      </w:tr>
    </w:tbl>
    <w:p w14:paraId="0AF9773C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a: Any AKI is KDIGO stage 1 or higher. Severe AKI is KDIGO stage 2&amp;3.</w:t>
      </w:r>
    </w:p>
    <w:p w14:paraId="1F600035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b: Modelb: age, sex, BMI, hypertension, preoperative eGFR and preoperative WBC, surgery duration, cardiopulmonary bypass duration, the lowest rectal temperature</w:t>
      </w:r>
    </w:p>
    <w:p w14:paraId="502AFD58" w14:textId="04F8C4C1" w:rsid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c: *P-value&lt;0.05; **P-value&lt;0.001</w:t>
      </w:r>
    </w:p>
    <w:p w14:paraId="56A0DEE7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</w:p>
    <w:p w14:paraId="5609672A" w14:textId="0F5ADEFA" w:rsidR="00B67A6B" w:rsidRPr="00B67A6B" w:rsidRDefault="00B67A6B" w:rsidP="00B67A6B">
      <w:pPr>
        <w:rPr>
          <w:rFonts w:ascii="Times New Roman" w:hAnsi="Times New Roman" w:cs="Times New Roman" w:hint="eastAsia"/>
          <w:sz w:val="22"/>
        </w:rPr>
      </w:pPr>
      <w:r w:rsidRPr="00B67A6B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E6.</w:t>
      </w:r>
      <w:r>
        <w:rPr>
          <w:rFonts w:ascii="Times New Roman" w:hAnsi="Times New Roman" w:cs="Times New Roman"/>
          <w:sz w:val="22"/>
        </w:rPr>
        <w:t>2</w:t>
      </w:r>
      <w:r w:rsidRPr="00B67A6B">
        <w:rPr>
          <w:rFonts w:ascii="Times New Roman" w:hAnsi="Times New Roman" w:cs="Times New Roman"/>
          <w:sz w:val="22"/>
        </w:rPr>
        <w:t>. Prediction performance of the POD1 Ln(</w:t>
      </w:r>
      <w:r>
        <w:rPr>
          <w:rFonts w:ascii="Times New Roman" w:hAnsi="Times New Roman" w:cs="Times New Roman"/>
          <w:sz w:val="22"/>
        </w:rPr>
        <w:t>cTnI</w:t>
      </w:r>
      <w:r w:rsidRPr="00B67A6B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16"/>
        <w:gridCol w:w="1911"/>
        <w:gridCol w:w="1985"/>
      </w:tblGrid>
      <w:tr w:rsidR="00B67A6B" w:rsidRPr="00B67A6B" w14:paraId="0544004E" w14:textId="77777777" w:rsidTr="00853CC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C460432" w14:textId="0A8958D0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1BA2D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ny AKI(95%IC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043FB0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Severe AKI(95%IC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B0260A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30-day mortality(95%IC)</w:t>
            </w:r>
          </w:p>
        </w:tc>
      </w:tr>
      <w:tr w:rsidR="00B67A6B" w:rsidRPr="00B67A6B" w14:paraId="24C71A0C" w14:textId="77777777" w:rsidTr="00853CC4">
        <w:trPr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CC64F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UC(95%IC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49124B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4FAF8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0E61B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28FF8C5F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F082B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909E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5(0.71,0.7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CAF5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9(0.75,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E813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4(0.70,0.78)</w:t>
            </w:r>
          </w:p>
        </w:tc>
      </w:tr>
      <w:tr w:rsidR="00B67A6B" w:rsidRPr="00B67A6B" w14:paraId="3445E9BB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E23D" w14:textId="746164C4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67A6B">
              <w:rPr>
                <w:rFonts w:ascii="Times New Roman" w:hAnsi="Times New Roman" w:cs="Times New Roman"/>
                <w:szCs w:val="24"/>
              </w:rPr>
              <w:t>+Ln(</w:t>
            </w:r>
            <w:r>
              <w:rPr>
                <w:rFonts w:ascii="Times New Roman" w:hAnsi="Times New Roman" w:cs="Times New Roman"/>
                <w:szCs w:val="24"/>
              </w:rPr>
              <w:t>cTnI</w:t>
            </w:r>
            <w:r w:rsidRPr="00B67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342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8(0.74,0.8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A591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81(0.76,0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CBA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6(0.71,0.80)</w:t>
            </w:r>
          </w:p>
        </w:tc>
      </w:tr>
      <w:tr w:rsidR="00B67A6B" w:rsidRPr="00B67A6B" w14:paraId="616D7738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489A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ΔAU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1493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(&lt;0.01,0.06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DD4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1(-0.01,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3C08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1(-0.01,0.04)</w:t>
            </w:r>
          </w:p>
        </w:tc>
      </w:tr>
      <w:tr w:rsidR="00B67A6B" w:rsidRPr="00B67A6B" w14:paraId="48A95141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3956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Continuous NRI(95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60880F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F49568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A6DF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679FCAC2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111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ll NR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71F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30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B67A6B">
              <w:rPr>
                <w:rFonts w:ascii="Times New Roman" w:hAnsi="Times New Roman" w:cs="Times New Roman"/>
                <w:szCs w:val="24"/>
              </w:rPr>
              <w:t>(0.10,0.5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977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29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9,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FE42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19(-0.02,0.39)</w:t>
            </w:r>
          </w:p>
        </w:tc>
      </w:tr>
      <w:tr w:rsidR="00B67A6B" w:rsidRPr="00B67A6B" w14:paraId="650B3171" w14:textId="77777777" w:rsidTr="00853CC4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26F9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IDI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F91A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4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2,0.06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47F1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1,0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BE4F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</w:t>
            </w:r>
            <w:r w:rsidRPr="00B67A6B">
              <w:rPr>
                <w:rFonts w:ascii="Times New Roman" w:hAnsi="Times New Roman" w:cs="Times New Roman"/>
                <w:szCs w:val="24"/>
                <w:lang w:eastAsia="zh-CN"/>
              </w:rPr>
              <w:t>&lt;</w:t>
            </w:r>
            <w:r w:rsidRPr="00B67A6B">
              <w:rPr>
                <w:rFonts w:ascii="Times New Roman" w:hAnsi="Times New Roman" w:cs="Times New Roman"/>
                <w:szCs w:val="24"/>
              </w:rPr>
              <w:t>0.01,0.01)</w:t>
            </w:r>
          </w:p>
        </w:tc>
      </w:tr>
    </w:tbl>
    <w:p w14:paraId="2BE98F6F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a: Any AKI is KDIGO stage 1 or higher. Severe AKI is KDIGO stage 2&amp;3.</w:t>
      </w:r>
    </w:p>
    <w:p w14:paraId="3A305AB5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b: Modelb: age, sex, BMI, hypertension, preoperative eGFR and preoperative WBC, surgery duration, cardiopulmonary bypass duration, the lowest rectal temperature</w:t>
      </w:r>
    </w:p>
    <w:p w14:paraId="79749CDB" w14:textId="712CEAB2" w:rsid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c: *P-value&lt;0.05; **P-value&lt;0.001</w:t>
      </w:r>
    </w:p>
    <w:p w14:paraId="6334B010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</w:p>
    <w:p w14:paraId="09B2717A" w14:textId="145696EC" w:rsidR="00B67A6B" w:rsidRPr="00B67A6B" w:rsidRDefault="00B67A6B" w:rsidP="00B67A6B">
      <w:pPr>
        <w:rPr>
          <w:rFonts w:ascii="Times New Roman" w:hAnsi="Times New Roman" w:cs="Times New Roman"/>
          <w:sz w:val="22"/>
        </w:rPr>
      </w:pPr>
      <w:r w:rsidRPr="00B67A6B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E6.</w:t>
      </w:r>
      <w:r>
        <w:rPr>
          <w:rFonts w:ascii="Times New Roman" w:hAnsi="Times New Roman" w:cs="Times New Roman"/>
          <w:sz w:val="22"/>
        </w:rPr>
        <w:t>3</w:t>
      </w:r>
      <w:r w:rsidRPr="00B67A6B">
        <w:rPr>
          <w:rFonts w:ascii="Times New Roman" w:hAnsi="Times New Roman" w:cs="Times New Roman"/>
          <w:sz w:val="22"/>
        </w:rPr>
        <w:t>. Prediction performance of the POD1 Ln(</w:t>
      </w:r>
      <w:r>
        <w:rPr>
          <w:rFonts w:ascii="Times New Roman" w:hAnsi="Times New Roman" w:cs="Times New Roman"/>
          <w:sz w:val="22"/>
        </w:rPr>
        <w:t>CK-MB</w:t>
      </w:r>
      <w:r w:rsidRPr="00B67A6B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916"/>
        <w:gridCol w:w="1912"/>
        <w:gridCol w:w="1985"/>
      </w:tblGrid>
      <w:tr w:rsidR="00B67A6B" w:rsidRPr="00B67A6B" w14:paraId="0E9D913F" w14:textId="77777777" w:rsidTr="00853CC4">
        <w:trPr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DB808C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67A6B">
              <w:rPr>
                <w:rFonts w:ascii="Times New Roman" w:hAnsi="Times New Roman" w:cs="Times New Roman"/>
                <w:szCs w:val="24"/>
                <w:lang w:eastAsia="zh-CN"/>
              </w:rPr>
              <w:t>CK-MB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8364BC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ny AKI(95%IC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606110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Severe AKI(95%IC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1C8C797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30-day mortality(95%IC)</w:t>
            </w:r>
          </w:p>
        </w:tc>
      </w:tr>
      <w:tr w:rsidR="00B67A6B" w:rsidRPr="00B67A6B" w14:paraId="507BEE89" w14:textId="77777777" w:rsidTr="00853CC4">
        <w:trPr>
          <w:jc w:val="center"/>
        </w:trPr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DD9E9D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UC(95%IC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EDBB2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32527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916927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44B18A7B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AD0C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B91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5(0.71,0.7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5E50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9(0.75,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CF3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4(0.70,0.78)</w:t>
            </w:r>
          </w:p>
        </w:tc>
      </w:tr>
      <w:tr w:rsidR="00B67A6B" w:rsidRPr="00B67A6B" w14:paraId="0B92D2DF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A6EF1" w14:textId="4184F2BB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67A6B">
              <w:rPr>
                <w:rFonts w:ascii="Times New Roman" w:hAnsi="Times New Roman" w:cs="Times New Roman"/>
                <w:szCs w:val="24"/>
              </w:rPr>
              <w:t>+Ln(</w:t>
            </w:r>
            <w:r>
              <w:rPr>
                <w:rFonts w:ascii="Times New Roman" w:hAnsi="Times New Roman" w:cs="Times New Roman"/>
                <w:szCs w:val="24"/>
              </w:rPr>
              <w:t>CK-MB</w:t>
            </w:r>
            <w:r w:rsidRPr="00B67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00B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7(0.73,0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85A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80(0.76,0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7C2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7(0.72,0.81)</w:t>
            </w:r>
          </w:p>
        </w:tc>
      </w:tr>
      <w:tr w:rsidR="00B67A6B" w:rsidRPr="00B67A6B" w14:paraId="3E30E807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0668B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ΔAU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9871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(-0.01,0.0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71ED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1(-0.01,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7C8D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(-0.01,0.05)</w:t>
            </w:r>
          </w:p>
        </w:tc>
      </w:tr>
      <w:tr w:rsidR="00B67A6B" w:rsidRPr="00B67A6B" w14:paraId="7B2C8D80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21B0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Continuous NRI(95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41498A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309A0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1DF3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1F7181C4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6FD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ll NR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987F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20(-0.01,0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F35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20(-0.01,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1E81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19(-0.02,0.39)</w:t>
            </w:r>
          </w:p>
        </w:tc>
      </w:tr>
      <w:tr w:rsidR="00B67A6B" w:rsidRPr="00B67A6B" w14:paraId="42B24BA0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BF3B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IDI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1F0E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1,0.0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53889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1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</w:t>
            </w:r>
            <w:r w:rsidRPr="00B67A6B">
              <w:rPr>
                <w:rFonts w:ascii="Times New Roman" w:hAnsi="Times New Roman" w:cs="Times New Roman"/>
                <w:szCs w:val="24"/>
                <w:lang w:eastAsia="zh-CN"/>
              </w:rPr>
              <w:t>&lt;</w:t>
            </w:r>
            <w:r w:rsidRPr="00B67A6B">
              <w:rPr>
                <w:rFonts w:ascii="Times New Roman" w:hAnsi="Times New Roman" w:cs="Times New Roman"/>
                <w:szCs w:val="24"/>
              </w:rPr>
              <w:t>0.01,0.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BC505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1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B67A6B">
              <w:rPr>
                <w:rFonts w:ascii="Times New Roman" w:hAnsi="Times New Roman" w:cs="Times New Roman"/>
                <w:szCs w:val="24"/>
              </w:rPr>
              <w:t>(0.01,0.02)</w:t>
            </w:r>
          </w:p>
        </w:tc>
      </w:tr>
    </w:tbl>
    <w:p w14:paraId="4787476B" w14:textId="77777777" w:rsidR="00B67A6B" w:rsidRPr="00B67A6B" w:rsidRDefault="00B67A6B" w:rsidP="00B67A6B">
      <w:pPr>
        <w:rPr>
          <w:rFonts w:ascii="Times New Roman" w:hAnsi="Times New Roman" w:cs="Times New Roman"/>
          <w:sz w:val="22"/>
        </w:rPr>
      </w:pPr>
      <w:r w:rsidRPr="00B67A6B">
        <w:rPr>
          <w:rFonts w:ascii="Times New Roman" w:hAnsi="Times New Roman" w:cs="Times New Roman"/>
          <w:sz w:val="22"/>
        </w:rPr>
        <w:t>a: Any AKI is KDIGO stage 1 or higher. Severe AKI is KDIGO stage 2&amp;3.</w:t>
      </w:r>
    </w:p>
    <w:p w14:paraId="2BCBB7D4" w14:textId="77777777" w:rsidR="00B67A6B" w:rsidRPr="00B67A6B" w:rsidRDefault="00B67A6B" w:rsidP="00B67A6B">
      <w:pPr>
        <w:rPr>
          <w:rFonts w:ascii="Times New Roman" w:hAnsi="Times New Roman" w:cs="Times New Roman"/>
          <w:sz w:val="22"/>
        </w:rPr>
      </w:pPr>
      <w:r w:rsidRPr="00B67A6B">
        <w:rPr>
          <w:rFonts w:ascii="Times New Roman" w:hAnsi="Times New Roman" w:cs="Times New Roman"/>
          <w:sz w:val="22"/>
        </w:rPr>
        <w:t>b: Modelb: age, sex, BMI, hypertension, preoperative eGFR and preoperative WBC, surgery duration, cardiopulmonary bypass duration, the lowest rectal temperature</w:t>
      </w:r>
    </w:p>
    <w:p w14:paraId="0B54D644" w14:textId="67EB2602" w:rsidR="00B67A6B" w:rsidRDefault="00B67A6B" w:rsidP="00B67A6B">
      <w:pPr>
        <w:rPr>
          <w:rFonts w:ascii="Times New Roman" w:hAnsi="Times New Roman" w:cs="Times New Roman"/>
          <w:sz w:val="22"/>
        </w:rPr>
      </w:pPr>
      <w:r w:rsidRPr="00B67A6B">
        <w:rPr>
          <w:rFonts w:ascii="Times New Roman" w:hAnsi="Times New Roman" w:cs="Times New Roman"/>
          <w:sz w:val="22"/>
        </w:rPr>
        <w:t>c: *P-value&lt;0.05; **P-value&lt;0.001</w:t>
      </w:r>
    </w:p>
    <w:p w14:paraId="431E1B87" w14:textId="77777777" w:rsidR="00B67A6B" w:rsidRDefault="00B67A6B" w:rsidP="00B67A6B">
      <w:pPr>
        <w:rPr>
          <w:rFonts w:ascii="Times New Roman" w:hAnsi="Times New Roman" w:cs="Times New Roman"/>
          <w:sz w:val="22"/>
        </w:rPr>
      </w:pPr>
    </w:p>
    <w:p w14:paraId="4D0C07E0" w14:textId="62C765A9" w:rsidR="00B67A6B" w:rsidRPr="00B67A6B" w:rsidRDefault="00B67A6B" w:rsidP="00B67A6B">
      <w:pPr>
        <w:rPr>
          <w:rFonts w:ascii="Times New Roman" w:hAnsi="Times New Roman" w:cs="Times New Roman"/>
          <w:sz w:val="22"/>
        </w:rPr>
      </w:pPr>
      <w:r w:rsidRPr="00B67A6B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E6.</w:t>
      </w:r>
      <w:r>
        <w:rPr>
          <w:rFonts w:ascii="Times New Roman" w:hAnsi="Times New Roman" w:cs="Times New Roman"/>
          <w:sz w:val="22"/>
        </w:rPr>
        <w:t>4</w:t>
      </w:r>
      <w:r w:rsidRPr="00B67A6B">
        <w:rPr>
          <w:rFonts w:ascii="Times New Roman" w:hAnsi="Times New Roman" w:cs="Times New Roman"/>
          <w:sz w:val="22"/>
        </w:rPr>
        <w:t>. Prediction performance of the POD1 Ln(</w:t>
      </w:r>
      <w:r>
        <w:rPr>
          <w:rFonts w:ascii="Times New Roman" w:hAnsi="Times New Roman" w:cs="Times New Roman"/>
          <w:sz w:val="22"/>
        </w:rPr>
        <w:t>CysC</w:t>
      </w:r>
      <w:r w:rsidRPr="00B67A6B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916"/>
        <w:gridCol w:w="1912"/>
        <w:gridCol w:w="1985"/>
      </w:tblGrid>
      <w:tr w:rsidR="00B67A6B" w:rsidRPr="00B67A6B" w14:paraId="4F3A3985" w14:textId="77777777" w:rsidTr="00853CC4">
        <w:trPr>
          <w:jc w:val="center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196F28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67A6B">
              <w:rPr>
                <w:rFonts w:ascii="Times New Roman" w:hAnsi="Times New Roman" w:cs="Times New Roman"/>
                <w:szCs w:val="24"/>
                <w:lang w:eastAsia="zh-CN"/>
              </w:rPr>
              <w:t>CysC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6E393F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ny AKI(95%IC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3B1346B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Severe AKI(95%IC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034A8B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30-day mortality(95%IC)</w:t>
            </w:r>
          </w:p>
        </w:tc>
      </w:tr>
      <w:tr w:rsidR="00B67A6B" w:rsidRPr="00B67A6B" w14:paraId="16901264" w14:textId="77777777" w:rsidTr="00853CC4">
        <w:trPr>
          <w:jc w:val="center"/>
        </w:trPr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BD7B8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UC(95%IC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37FC0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CD3FA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1108EC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1A952490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32D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1118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5(0.71,0.7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8DC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9(0.75,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29C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4(0.70,0.78)</w:t>
            </w:r>
          </w:p>
        </w:tc>
      </w:tr>
      <w:tr w:rsidR="00B67A6B" w:rsidRPr="00B67A6B" w14:paraId="59F544C9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87290" w14:textId="24F00834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Model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B67A6B">
              <w:rPr>
                <w:rFonts w:ascii="Times New Roman" w:hAnsi="Times New Roman" w:cs="Times New Roman"/>
                <w:szCs w:val="24"/>
              </w:rPr>
              <w:t>+Ln(</w:t>
            </w:r>
            <w:r>
              <w:rPr>
                <w:rFonts w:ascii="Times New Roman" w:hAnsi="Times New Roman" w:cs="Times New Roman"/>
                <w:szCs w:val="24"/>
              </w:rPr>
              <w:t>CysC</w:t>
            </w:r>
            <w:r w:rsidRPr="00B67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FFEB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88(0.85,0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7F3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86(0.82,0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142F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7(0.72,0.81)</w:t>
            </w:r>
          </w:p>
        </w:tc>
      </w:tr>
      <w:tr w:rsidR="00B67A6B" w:rsidRPr="00B67A6B" w14:paraId="1D03E6D6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BA92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ΔAU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E4DED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13(0.09,0.18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639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6(0.02,0.11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9D101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2(-0.02,0.07)</w:t>
            </w:r>
          </w:p>
        </w:tc>
      </w:tr>
      <w:tr w:rsidR="00B67A6B" w:rsidRPr="00B67A6B" w14:paraId="7F948718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B608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Continuous NRI(95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47405F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216DC61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15FC9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7A6B" w:rsidRPr="00B67A6B" w14:paraId="7E4C4BD8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A533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All NR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14434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96(0.77,1.14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28551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64(0.47,0.81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13071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75(0.58,0.92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B67A6B" w:rsidRPr="00B67A6B" w14:paraId="63087F9D" w14:textId="77777777" w:rsidTr="00853CC4">
        <w:trPr>
          <w:jc w:val="center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693C8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IDI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0324E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14(0.10,0.18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69B3A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(0.02,0.05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DBF16" w14:textId="77777777" w:rsidR="00B67A6B" w:rsidRPr="00B67A6B" w:rsidRDefault="00B67A6B" w:rsidP="00853CC4">
            <w:pPr>
              <w:rPr>
                <w:rFonts w:ascii="Times New Roman" w:hAnsi="Times New Roman" w:cs="Times New Roman"/>
                <w:szCs w:val="24"/>
              </w:rPr>
            </w:pPr>
            <w:r w:rsidRPr="00B67A6B">
              <w:rPr>
                <w:rFonts w:ascii="Times New Roman" w:hAnsi="Times New Roman" w:cs="Times New Roman"/>
                <w:szCs w:val="24"/>
              </w:rPr>
              <w:t>0.03(0.02,0.04)</w:t>
            </w:r>
            <w:r w:rsidRPr="00B67A6B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</w:tbl>
    <w:p w14:paraId="132BAA2D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a: Any AKI is KDIGO stage 1 or higher. Severe AKI is KDIGO stage 2&amp;3.</w:t>
      </w:r>
    </w:p>
    <w:p w14:paraId="0D2C2C7C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b: Modelb: age, sex, BMI, hypertension, preoperative eGFR and preoperative WBC, surgery duration, cardiopulmonary bypass duration, the lowest rectal temperature</w:t>
      </w:r>
    </w:p>
    <w:p w14:paraId="581494F5" w14:textId="72B343FF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  <w:r w:rsidRPr="00B67A6B">
        <w:rPr>
          <w:rFonts w:ascii="Times New Roman" w:hAnsi="Times New Roman" w:cs="Times New Roman"/>
          <w:szCs w:val="24"/>
        </w:rPr>
        <w:t>c: *P-value&lt;0.05; **P-value&lt;0.001</w:t>
      </w:r>
    </w:p>
    <w:p w14:paraId="28A35C90" w14:textId="77777777" w:rsidR="00B67A6B" w:rsidRPr="00B67A6B" w:rsidRDefault="00B67A6B" w:rsidP="00B67A6B">
      <w:pPr>
        <w:rPr>
          <w:rFonts w:ascii="Times New Roman" w:hAnsi="Times New Roman" w:cs="Times New Roman"/>
          <w:szCs w:val="24"/>
        </w:rPr>
      </w:pPr>
    </w:p>
    <w:p w14:paraId="6766252F" w14:textId="77777777" w:rsidR="00B67A6B" w:rsidRPr="00B67A6B" w:rsidRDefault="00B67A6B">
      <w:pPr>
        <w:rPr>
          <w:rFonts w:ascii="Times New Roman" w:hAnsi="Times New Roman" w:cs="Times New Roman"/>
        </w:rPr>
      </w:pPr>
    </w:p>
    <w:sectPr w:rsidR="00B67A6B" w:rsidRPr="00B6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6B"/>
    <w:rsid w:val="009408E1"/>
    <w:rsid w:val="00B67A6B"/>
    <w:rsid w:val="00E8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E31E"/>
  <w15:chartTrackingRefBased/>
  <w15:docId w15:val="{863DB804-78A0-4904-8793-ABD453AEA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67A6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AWEN</dc:creator>
  <cp:keywords/>
  <dc:description/>
  <cp:lastModifiedBy>FULAWEN</cp:lastModifiedBy>
  <cp:revision>1</cp:revision>
  <dcterms:created xsi:type="dcterms:W3CDTF">2022-01-12T15:12:00Z</dcterms:created>
  <dcterms:modified xsi:type="dcterms:W3CDTF">2022-01-12T15:18:00Z</dcterms:modified>
</cp:coreProperties>
</file>